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87EA7" w14:textId="77777777" w:rsidR="000855F9" w:rsidRPr="00EF38D1" w:rsidRDefault="000855F9" w:rsidP="000855F9">
      <w:pPr>
        <w:rPr>
          <w:i/>
        </w:rPr>
      </w:pPr>
      <w:r>
        <w:rPr>
          <w:i/>
        </w:rPr>
        <w:t>Figure 3 – figure supplement 2 - Source data 2</w:t>
      </w:r>
      <w:r w:rsidRPr="004D3016">
        <w:rPr>
          <w:i/>
        </w:rPr>
        <w:t xml:space="preserve">. </w:t>
      </w:r>
      <w:r>
        <w:rPr>
          <w:i/>
        </w:rPr>
        <w:t xml:space="preserve">Neural correlates of instruction-based EV: Entire Instructed Group (n = </w:t>
      </w:r>
      <w:proofErr w:type="gramStart"/>
      <w:r>
        <w:rPr>
          <w:i/>
        </w:rPr>
        <w:t>30)</w:t>
      </w:r>
      <w:r w:rsidR="00FD24CB" w:rsidRPr="00FD24CB">
        <w:rPr>
          <w:i/>
          <w:vertAlign w:val="superscript"/>
        </w:rPr>
        <w:t>a</w:t>
      </w:r>
      <w:proofErr w:type="gramEnd"/>
    </w:p>
    <w:tbl>
      <w:tblPr>
        <w:tblW w:w="9928" w:type="dxa"/>
        <w:tblInd w:w="93" w:type="dxa"/>
        <w:tblLook w:val="04A0" w:firstRow="1" w:lastRow="0" w:firstColumn="1" w:lastColumn="0" w:noHBand="0" w:noVBand="1"/>
      </w:tblPr>
      <w:tblGrid>
        <w:gridCol w:w="1300"/>
        <w:gridCol w:w="4240"/>
        <w:gridCol w:w="720"/>
        <w:gridCol w:w="720"/>
        <w:gridCol w:w="720"/>
        <w:gridCol w:w="928"/>
        <w:gridCol w:w="1300"/>
      </w:tblGrid>
      <w:tr w:rsidR="000855F9" w:rsidRPr="004D27F7" w14:paraId="273CD4AF" w14:textId="77777777" w:rsidTr="006B6C3F">
        <w:trPr>
          <w:trHeight w:val="7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974C" w14:textId="77777777" w:rsidR="000855F9" w:rsidRPr="004D27F7" w:rsidRDefault="000855F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27F7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C1527" w14:textId="77777777" w:rsidR="000855F9" w:rsidRPr="004D27F7" w:rsidRDefault="000855F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27F7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44B24" w14:textId="77777777" w:rsidR="000855F9" w:rsidRPr="004D27F7" w:rsidRDefault="000855F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D27F7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372FB" w14:textId="77777777" w:rsidR="000855F9" w:rsidRPr="004D27F7" w:rsidRDefault="000855F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D27F7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EC4ED" w14:textId="77777777" w:rsidR="000855F9" w:rsidRPr="004D27F7" w:rsidRDefault="000855F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D27F7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5855A" w14:textId="77777777" w:rsidR="000855F9" w:rsidRPr="004D27F7" w:rsidRDefault="000855F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27F7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098B96" w14:textId="77777777" w:rsidR="000855F9" w:rsidRPr="004D27F7" w:rsidRDefault="000855F9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27F7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0855F9" w:rsidRPr="004D27F7" w14:paraId="67B08D3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B7F339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Positive correlation with instruction-based 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AADA5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67E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2EB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BB0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3E5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E6F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3.37</w:t>
            </w:r>
          </w:p>
        </w:tc>
      </w:tr>
      <w:tr w:rsidR="000855F9" w:rsidRPr="004D27F7" w14:paraId="6D2F2C8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275DB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3E9D0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956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274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915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4ED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E7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58</w:t>
            </w:r>
          </w:p>
        </w:tc>
      </w:tr>
      <w:tr w:rsidR="000855F9" w:rsidRPr="004D27F7" w14:paraId="5877F45B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CD310E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FCE75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VIIIa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5FA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75B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EA9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8FC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634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82</w:t>
            </w:r>
          </w:p>
        </w:tc>
      </w:tr>
      <w:tr w:rsidR="000855F9" w:rsidRPr="004D27F7" w14:paraId="7148E84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E619EF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D9540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B7A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6D3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772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03A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506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36</w:t>
            </w:r>
          </w:p>
        </w:tc>
      </w:tr>
      <w:tr w:rsidR="000855F9" w:rsidRPr="004D27F7" w14:paraId="659EF324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473C5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9FD0B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Bilateral caudate, bilateral thalamus, midbrain, brainstem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7CD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28E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4BB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1DE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EE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0.97</w:t>
            </w:r>
          </w:p>
        </w:tc>
      </w:tr>
      <w:tr w:rsidR="000855F9" w:rsidRPr="004D27F7" w14:paraId="6F4402FE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E28E63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D2B6F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EF0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D81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414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0BF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DDA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.83</w:t>
            </w:r>
          </w:p>
        </w:tc>
      </w:tr>
      <w:tr w:rsidR="000855F9" w:rsidRPr="004D27F7" w14:paraId="2FE77B6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33B460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B8225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V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92E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142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848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C66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EA7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55</w:t>
            </w:r>
          </w:p>
        </w:tc>
      </w:tr>
      <w:tr w:rsidR="000855F9" w:rsidRPr="004D27F7" w14:paraId="6490F6E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74F408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2AECC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L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A46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94A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C21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940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0E4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83</w:t>
            </w:r>
          </w:p>
        </w:tc>
      </w:tr>
      <w:tr w:rsidR="000855F9" w:rsidRPr="004D27F7" w14:paraId="5C556C4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5C0E13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4BDCD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IV-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459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0C0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D9B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CFF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C9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6.9</w:t>
            </w:r>
          </w:p>
        </w:tc>
      </w:tr>
      <w:tr w:rsidR="000855F9" w:rsidRPr="004D27F7" w14:paraId="5C0B914A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26A838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0456E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8C0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37D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307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1A6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D57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75</w:t>
            </w:r>
          </w:p>
        </w:tc>
      </w:tr>
      <w:tr w:rsidR="000855F9" w:rsidRPr="004D27F7" w14:paraId="360F2CD8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D1AF08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9602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L P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84D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370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E36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00E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C4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97</w:t>
            </w:r>
          </w:p>
        </w:tc>
      </w:tr>
      <w:tr w:rsidR="000855F9" w:rsidRPr="004D27F7" w14:paraId="18D30B0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382086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4AE84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BEE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035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869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073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9E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21</w:t>
            </w:r>
          </w:p>
        </w:tc>
      </w:tr>
      <w:tr w:rsidR="000855F9" w:rsidRPr="004D27F7" w14:paraId="49DDDB1E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59D7CA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84396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BE3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0CF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100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EF5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631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8</w:t>
            </w:r>
          </w:p>
        </w:tc>
      </w:tr>
      <w:tr w:rsidR="000855F9" w:rsidRPr="004D27F7" w14:paraId="25DC61B0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BFA78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4AF00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71E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BCF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DD4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A19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E05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41</w:t>
            </w:r>
          </w:p>
        </w:tc>
      </w:tr>
      <w:tr w:rsidR="000855F9" w:rsidRPr="004D27F7" w14:paraId="725FC256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9C63BF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B62D1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A9E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71F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A87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ACF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A7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32</w:t>
            </w:r>
          </w:p>
        </w:tc>
      </w:tr>
      <w:tr w:rsidR="000855F9" w:rsidRPr="004D27F7" w14:paraId="41475785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AF3EC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90522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A7D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CFA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014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F98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F0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7.28</w:t>
            </w:r>
          </w:p>
        </w:tc>
      </w:tr>
      <w:tr w:rsidR="000855F9" w:rsidRPr="004D27F7" w14:paraId="6F9BA281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F567F3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1BEEE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Cerebella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Vermi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684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785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31F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DB0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412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67</w:t>
            </w:r>
          </w:p>
        </w:tc>
      </w:tr>
      <w:tr w:rsidR="000855F9" w:rsidRPr="004D27F7" w14:paraId="4BDD7CA5" w14:textId="77777777" w:rsidTr="006B6C3F">
        <w:trPr>
          <w:trHeight w:val="7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B62793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8FDDB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910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848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C1E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B87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A45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47</w:t>
            </w:r>
          </w:p>
        </w:tc>
      </w:tr>
      <w:tr w:rsidR="000855F9" w:rsidRPr="004D27F7" w14:paraId="3E1D5D5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039F42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16E3C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Insula, 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Operculum</w:t>
            </w:r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OP4 [PV], SII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C3A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691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556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ECD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E1B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2.63</w:t>
            </w:r>
          </w:p>
        </w:tc>
      </w:tr>
      <w:tr w:rsidR="000855F9" w:rsidRPr="004D27F7" w14:paraId="1B71C0CF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9330E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87E70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6B1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905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5A2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652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07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.22</w:t>
            </w:r>
          </w:p>
        </w:tc>
      </w:tr>
      <w:tr w:rsidR="000855F9" w:rsidRPr="004D27F7" w14:paraId="24BA5C74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FE72AD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260DE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EE9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6E7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F53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712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E36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94</w:t>
            </w:r>
          </w:p>
        </w:tc>
      </w:tr>
      <w:tr w:rsidR="000855F9" w:rsidRPr="004D27F7" w14:paraId="23E7A24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79A1EA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54456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3EC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3B1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563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6D2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DC8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1</w:t>
            </w:r>
          </w:p>
        </w:tc>
      </w:tr>
      <w:tr w:rsidR="000855F9" w:rsidRPr="004D27F7" w14:paraId="3DF247E7" w14:textId="77777777" w:rsidTr="006B6C3F">
        <w:trPr>
          <w:trHeight w:val="7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48331E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DAC69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Operculari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45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1FE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6A2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A76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BB3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DC1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01</w:t>
            </w:r>
          </w:p>
        </w:tc>
      </w:tr>
      <w:tr w:rsidR="000855F9" w:rsidRPr="004D27F7" w14:paraId="516D12D6" w14:textId="77777777" w:rsidTr="006B6C3F">
        <w:trPr>
          <w:trHeight w:val="7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BD34F9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5F5F1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Fc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155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742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F10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8DB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0F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2.14</w:t>
            </w:r>
          </w:p>
        </w:tc>
      </w:tr>
      <w:tr w:rsidR="000855F9" w:rsidRPr="004D27F7" w14:paraId="4618B353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788889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AE616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Superior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863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32C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18B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5B4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7AD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38</w:t>
            </w:r>
          </w:p>
        </w:tc>
      </w:tr>
      <w:tr w:rsidR="000855F9" w:rsidRPr="004D27F7" w14:paraId="0F885BA1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A449C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FFE5D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F4C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2D1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DCA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612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423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.85</w:t>
            </w:r>
          </w:p>
        </w:tc>
      </w:tr>
      <w:tr w:rsidR="000855F9" w:rsidRPr="004D27F7" w14:paraId="6FE5DE3E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2FD792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E0310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Triangulari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45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3C9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C35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EF0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5E4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79A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59</w:t>
            </w:r>
          </w:p>
        </w:tc>
      </w:tr>
      <w:tr w:rsidR="000855F9" w:rsidRPr="004D27F7" w14:paraId="03C3FDAD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8BD8A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42AE7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D9C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821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FF5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E69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48F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08</w:t>
            </w:r>
          </w:p>
        </w:tc>
      </w:tr>
      <w:tr w:rsidR="000855F9" w:rsidRPr="004D27F7" w14:paraId="7956F14A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E78B33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3E398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FD4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974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D8A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938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A53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3.23</w:t>
            </w:r>
          </w:p>
        </w:tc>
      </w:tr>
      <w:tr w:rsidR="000855F9" w:rsidRPr="004D27F7" w14:paraId="106D110F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739AA6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08209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F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61C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905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6E5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EE8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9DD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1</w:t>
            </w:r>
          </w:p>
        </w:tc>
      </w:tr>
      <w:tr w:rsidR="000855F9" w:rsidRPr="004D27F7" w14:paraId="49FEC28A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34241F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A9187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C0D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8E9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D6D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322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BF0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1.1</w:t>
            </w:r>
          </w:p>
        </w:tc>
      </w:tr>
      <w:tr w:rsidR="000855F9" w:rsidRPr="004D27F7" w14:paraId="48BB1A25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7A1527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A5E05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D27F7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D26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015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787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8C9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B11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3.82</w:t>
            </w:r>
          </w:p>
        </w:tc>
      </w:tr>
      <w:tr w:rsidR="000855F9" w:rsidRPr="004D27F7" w14:paraId="358E26E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E6E644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C9CF6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768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589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4A4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67F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AD2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32</w:t>
            </w:r>
          </w:p>
        </w:tc>
      </w:tr>
      <w:tr w:rsidR="000855F9" w:rsidRPr="004D27F7" w14:paraId="2632E1F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787046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7F1EB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789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503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FE2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3CD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DF8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43</w:t>
            </w:r>
          </w:p>
        </w:tc>
      </w:tr>
      <w:tr w:rsidR="000855F9" w:rsidRPr="004D27F7" w14:paraId="0DF56E4E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138DF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ABA70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35E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AE6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E7E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5DE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A68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.94</w:t>
            </w:r>
          </w:p>
        </w:tc>
      </w:tr>
      <w:tr w:rsidR="000855F9" w:rsidRPr="004D27F7" w14:paraId="4DDD5915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55C36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F4E18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4p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DDB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832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3D5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379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9D28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5.32</w:t>
            </w:r>
          </w:p>
        </w:tc>
      </w:tr>
      <w:tr w:rsidR="000855F9" w:rsidRPr="004D27F7" w14:paraId="65C8783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AF59A4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Negative correlation with instruction-based 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EBF58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 Lobule IX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79D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3C5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C76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96F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AED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74</w:t>
            </w:r>
          </w:p>
        </w:tc>
      </w:tr>
      <w:tr w:rsidR="000855F9" w:rsidRPr="004D27F7" w14:paraId="0888496D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B80D4D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31577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75E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32E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97C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125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C4B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91</w:t>
            </w:r>
          </w:p>
        </w:tc>
      </w:tr>
      <w:tr w:rsidR="000855F9" w:rsidRPr="004D27F7" w14:paraId="625D3E19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758800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F6B0E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L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9FB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596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363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956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62F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22</w:t>
            </w:r>
          </w:p>
        </w:tc>
      </w:tr>
      <w:tr w:rsidR="000855F9" w:rsidRPr="004D27F7" w14:paraId="69296820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2430E8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4F65E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55E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66E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69E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9F0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F28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78</w:t>
            </w:r>
          </w:p>
        </w:tc>
      </w:tr>
      <w:tr w:rsidR="000855F9" w:rsidRPr="004D27F7" w14:paraId="495CF23B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8C79F9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04A4E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6E1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88A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765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A5C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9A0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1.03</w:t>
            </w:r>
          </w:p>
        </w:tc>
      </w:tr>
      <w:tr w:rsidR="000855F9" w:rsidRPr="004D27F7" w14:paraId="5BE8F18C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C5ACA9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D8018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1B7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A31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4A5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28F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63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32</w:t>
            </w:r>
          </w:p>
        </w:tc>
      </w:tr>
      <w:tr w:rsidR="000855F9" w:rsidRPr="004D27F7" w14:paraId="19912B9E" w14:textId="77777777" w:rsidTr="006B6C3F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876958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11481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9A4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F0D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C65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EE1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E2A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25</w:t>
            </w:r>
          </w:p>
        </w:tc>
      </w:tr>
      <w:tr w:rsidR="000855F9" w:rsidRPr="004D27F7" w14:paraId="33AA6BC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43105B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76999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D3D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E75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3D8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773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D5D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61</w:t>
            </w:r>
          </w:p>
        </w:tc>
      </w:tr>
      <w:tr w:rsidR="000855F9" w:rsidRPr="004D27F7" w14:paraId="17DB28D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F48C14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EA13F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E0C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110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D76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160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10A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.34</w:t>
            </w:r>
          </w:p>
        </w:tc>
      </w:tr>
      <w:tr w:rsidR="000855F9" w:rsidRPr="004D27F7" w14:paraId="68C965B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BAAD33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3695A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63C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D17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912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3CD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027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82</w:t>
            </w:r>
          </w:p>
        </w:tc>
      </w:tr>
      <w:tr w:rsidR="000855F9" w:rsidRPr="004D27F7" w14:paraId="324AA3D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4F4F09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7B8EE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3FD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78C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AFE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240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F45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64</w:t>
            </w:r>
          </w:p>
        </w:tc>
      </w:tr>
      <w:tr w:rsidR="000855F9" w:rsidRPr="004D27F7" w14:paraId="675C587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7C6112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4D3F1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ADA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999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1F1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5CE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799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.36</w:t>
            </w:r>
          </w:p>
        </w:tc>
      </w:tr>
      <w:tr w:rsidR="000855F9" w:rsidRPr="004D27F7" w14:paraId="27253CB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BBDF85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AD3EC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R Hippocampus (CA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E01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FC7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1B1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B08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D1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.55</w:t>
            </w:r>
          </w:p>
        </w:tc>
      </w:tr>
      <w:tr w:rsidR="000855F9" w:rsidRPr="004D27F7" w14:paraId="01FF2CA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9603E7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09833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proofErr w:type="gramStart"/>
            <w:r w:rsidRPr="004D27F7">
              <w:rPr>
                <w:color w:val="000000"/>
                <w:sz w:val="20"/>
                <w:szCs w:val="20"/>
              </w:rPr>
              <w:t>L  Amygdal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(LB)/ Hippocamp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A9D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FB6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0EF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E99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84D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77</w:t>
            </w:r>
          </w:p>
        </w:tc>
      </w:tr>
      <w:tr w:rsidR="000855F9" w:rsidRPr="004D27F7" w14:paraId="358B6D1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60DDB5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636D4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Fp2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5E3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95A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152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EE1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79B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5.17</w:t>
            </w:r>
          </w:p>
        </w:tc>
      </w:tr>
      <w:tr w:rsidR="000855F9" w:rsidRPr="004D27F7" w14:paraId="1424EF6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E5EE5E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65727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IV-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463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832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D96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CA3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6CC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13</w:t>
            </w:r>
          </w:p>
        </w:tc>
      </w:tr>
      <w:tr w:rsidR="000855F9" w:rsidRPr="004D27F7" w14:paraId="7618914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FFDF62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9A491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331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6F6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232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32A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876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7</w:t>
            </w:r>
          </w:p>
        </w:tc>
      </w:tr>
      <w:tr w:rsidR="000855F9" w:rsidRPr="004D27F7" w14:paraId="3F17142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8ACA28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A2731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 xml:space="preserve">/ 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Subiculum</w:t>
            </w:r>
            <w:proofErr w:type="spellEnd"/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414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A07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639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B0A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44C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86</w:t>
            </w:r>
          </w:p>
        </w:tc>
      </w:tr>
      <w:tr w:rsidR="000855F9" w:rsidRPr="004D27F7" w14:paraId="360CF5F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6E3340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18D5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L Hippocampus (CA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838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142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F4A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BEB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BC6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.78</w:t>
            </w:r>
          </w:p>
        </w:tc>
      </w:tr>
      <w:tr w:rsidR="000855F9" w:rsidRPr="004D27F7" w14:paraId="4EEF901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45CFB1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D788A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2BA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D0F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037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02D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A97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83</w:t>
            </w:r>
          </w:p>
        </w:tc>
      </w:tr>
      <w:tr w:rsidR="000855F9" w:rsidRPr="004D27F7" w14:paraId="5087886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771DA4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8F645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L Hippocampus (CA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78C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321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034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DA5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244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.16</w:t>
            </w:r>
          </w:p>
        </w:tc>
      </w:tr>
      <w:tr w:rsidR="000855F9" w:rsidRPr="004D27F7" w14:paraId="71EDA1E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880F55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13A1F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R Hippocampus</w:t>
            </w:r>
            <w:proofErr w:type="gramStart"/>
            <w:r w:rsidRPr="004D27F7">
              <w:rPr>
                <w:color w:val="000000"/>
                <w:sz w:val="20"/>
                <w:szCs w:val="20"/>
              </w:rPr>
              <w:t>/  HAT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960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1B9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F91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0E7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C14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27</w:t>
            </w:r>
          </w:p>
        </w:tc>
      </w:tr>
      <w:tr w:rsidR="000855F9" w:rsidRPr="004D27F7" w14:paraId="2C4A217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68DDFB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8AF8B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Orbitali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latOFC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144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BFA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BF3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484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240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9</w:t>
            </w:r>
          </w:p>
        </w:tc>
      </w:tr>
      <w:tr w:rsidR="000855F9" w:rsidRPr="004D27F7" w14:paraId="16622B7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F3CFD7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489E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gACC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>, Caudate, MPFC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A34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9D8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FE4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2F5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4F7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.72</w:t>
            </w:r>
          </w:p>
        </w:tc>
      </w:tr>
      <w:tr w:rsidR="000855F9" w:rsidRPr="004D27F7" w14:paraId="70F9DF8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299C7D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54CB8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Orbi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latPFC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D22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516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710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CB2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2DB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66</w:t>
            </w:r>
          </w:p>
        </w:tc>
      </w:tr>
      <w:tr w:rsidR="000855F9" w:rsidRPr="004D27F7" w14:paraId="024ADEA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014FA1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8AAA0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FG1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C5D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C3E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B6A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26C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538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1.96</w:t>
            </w:r>
          </w:p>
        </w:tc>
      </w:tr>
      <w:tr w:rsidR="000855F9" w:rsidRPr="004D27F7" w14:paraId="3110856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4B85E2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BD5D8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hOc3v [V3v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866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81F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913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B23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E44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88</w:t>
            </w:r>
          </w:p>
        </w:tc>
      </w:tr>
      <w:tr w:rsidR="000855F9" w:rsidRPr="004D27F7" w14:paraId="062C7D2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D9A610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AD1E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Inferior Occipi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5B0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CA3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CCC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4FC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21B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.29</w:t>
            </w:r>
          </w:p>
        </w:tc>
      </w:tr>
      <w:tr w:rsidR="000855F9" w:rsidRPr="004D27F7" w14:paraId="3EC1499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CA8E9E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E45D9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Calcarine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78D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9B6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AD9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02B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14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.76</w:t>
            </w:r>
          </w:p>
        </w:tc>
      </w:tr>
      <w:tr w:rsidR="000855F9" w:rsidRPr="004D27F7" w14:paraId="6F6E562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3016A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2738B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Inferior Occipi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hOc4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51A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F37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477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95C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04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91</w:t>
            </w:r>
          </w:p>
        </w:tc>
      </w:tr>
      <w:tr w:rsidR="000855F9" w:rsidRPr="004D27F7" w14:paraId="545A139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C141F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CD023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B7B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C72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484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BF5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FD2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27</w:t>
            </w:r>
          </w:p>
        </w:tc>
      </w:tr>
      <w:tr w:rsidR="000855F9" w:rsidRPr="004D27F7" w14:paraId="48268D8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AD7D51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D4586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Lingu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hOc2 [V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E8E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4A0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7DD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C02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9F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29</w:t>
            </w:r>
          </w:p>
        </w:tc>
      </w:tr>
      <w:tr w:rsidR="000855F9" w:rsidRPr="004D27F7" w14:paraId="06ACDFD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1088B4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92341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417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403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3AF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10A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67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21</w:t>
            </w:r>
          </w:p>
        </w:tc>
      </w:tr>
      <w:tr w:rsidR="000855F9" w:rsidRPr="004D27F7" w14:paraId="43ED6A5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14CE18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33A07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Triangulari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latPFC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C0B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D95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972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BEC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BB4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22</w:t>
            </w:r>
          </w:p>
        </w:tc>
      </w:tr>
      <w:tr w:rsidR="000855F9" w:rsidRPr="004D27F7" w14:paraId="6EAD6DB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155EB4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EE3B9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Lingu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hOc3v [V3v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233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14A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276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7C0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127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1.76</w:t>
            </w:r>
          </w:p>
        </w:tc>
      </w:tr>
      <w:tr w:rsidR="000855F9" w:rsidRPr="004D27F7" w14:paraId="6DAD5C0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5644A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52977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Middle Occipi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hOc4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8FC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6F9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853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546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7B5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9.06</w:t>
            </w:r>
          </w:p>
        </w:tc>
      </w:tr>
      <w:tr w:rsidR="000855F9" w:rsidRPr="004D27F7" w14:paraId="045C779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AF5547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74037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Occipi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330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847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728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0F0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D6D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1.96</w:t>
            </w:r>
          </w:p>
        </w:tc>
      </w:tr>
      <w:tr w:rsidR="000855F9" w:rsidRPr="004D27F7" w14:paraId="6F7C43A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638749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9E04B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Triangulari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>/ BA45 (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latPFC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4D3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80F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124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9DA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1A6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45</w:t>
            </w:r>
          </w:p>
        </w:tc>
      </w:tr>
      <w:tr w:rsidR="000855F9" w:rsidRPr="004D27F7" w14:paraId="01B0C2A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3CF30E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52458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Middle Occipi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300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E09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0A9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7DB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FCC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79</w:t>
            </w:r>
          </w:p>
        </w:tc>
      </w:tr>
      <w:tr w:rsidR="000855F9" w:rsidRPr="004D27F7" w14:paraId="362F856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280CCE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02504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Superior Occipi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BD5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262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13C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1F7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18B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.07</w:t>
            </w:r>
          </w:p>
        </w:tc>
      </w:tr>
      <w:tr w:rsidR="000855F9" w:rsidRPr="004D27F7" w14:paraId="3FA2F83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1CF231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429B9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9BF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181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CBE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04F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1E5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73</w:t>
            </w:r>
          </w:p>
        </w:tc>
      </w:tr>
      <w:tr w:rsidR="000855F9" w:rsidRPr="004D27F7" w14:paraId="4AC8B9C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1A5529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202A7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84B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C48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78D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850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5A5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23</w:t>
            </w:r>
          </w:p>
        </w:tc>
      </w:tr>
      <w:tr w:rsidR="000855F9" w:rsidRPr="004D27F7" w14:paraId="1EEA4D1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8C295E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BAA5A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Angula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Ga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292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34B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C92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4B4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97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28</w:t>
            </w:r>
          </w:p>
        </w:tc>
      </w:tr>
      <w:tr w:rsidR="000855F9" w:rsidRPr="004D27F7" w14:paraId="5CF0E14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9B5FEB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B6C92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4p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11B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F92F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755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486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B7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46</w:t>
            </w:r>
          </w:p>
        </w:tc>
      </w:tr>
      <w:tr w:rsidR="000855F9" w:rsidRPr="004D27F7" w14:paraId="7B937F1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FF15FF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B89C4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4D27F7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4D27F7">
              <w:rPr>
                <w:color w:val="000000"/>
                <w:sz w:val="20"/>
                <w:szCs w:val="20"/>
              </w:rPr>
              <w:t xml:space="preserve"> 3a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EB8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BD9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F78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67E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164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6</w:t>
            </w:r>
          </w:p>
        </w:tc>
      </w:tr>
      <w:tr w:rsidR="000855F9" w:rsidRPr="004D27F7" w14:paraId="1F18FAF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7F0193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C4009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Superior Occipi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9F1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1F1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276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15F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E07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75</w:t>
            </w:r>
          </w:p>
        </w:tc>
      </w:tr>
      <w:tr w:rsidR="000855F9" w:rsidRPr="004D27F7" w14:paraId="609A5C0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606FB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B33E6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C5A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CCB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9C8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0AE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56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93</w:t>
            </w:r>
          </w:p>
        </w:tc>
      </w:tr>
      <w:tr w:rsidR="000855F9" w:rsidRPr="004D27F7" w14:paraId="14435B0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CA11C0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7C0FA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0293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8D6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A31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B0C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BE4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53</w:t>
            </w:r>
          </w:p>
        </w:tc>
      </w:tr>
      <w:tr w:rsidR="000855F9" w:rsidRPr="004D27F7" w14:paraId="478AFA2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08DBB5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1B4BA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Superior Fron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14B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A5D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2E0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7F2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F99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.51</w:t>
            </w:r>
          </w:p>
        </w:tc>
      </w:tr>
      <w:tr w:rsidR="000855F9" w:rsidRPr="004D27F7" w14:paraId="1B52BC7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B0574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D0CD4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0B1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392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F41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35E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79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0.64</w:t>
            </w:r>
          </w:p>
        </w:tc>
      </w:tr>
      <w:tr w:rsidR="000855F9" w:rsidRPr="004D27F7" w14:paraId="341CED5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145926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CEAAF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D27F7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1A4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2CC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821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B3B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891D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7.59</w:t>
            </w:r>
          </w:p>
        </w:tc>
      </w:tr>
      <w:tr w:rsidR="000855F9" w:rsidRPr="004D27F7" w14:paraId="04BDEEC4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C9C0E0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939E6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154E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28A0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736A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9BE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94A9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8.85</w:t>
            </w:r>
          </w:p>
        </w:tc>
      </w:tr>
      <w:tr w:rsidR="000855F9" w:rsidRPr="004D27F7" w14:paraId="1932E5B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7D80BE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09A98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4D27F7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4D27F7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7B1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A181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B9A4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921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0BC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9.99</w:t>
            </w:r>
          </w:p>
        </w:tc>
      </w:tr>
      <w:tr w:rsidR="000855F9" w:rsidRPr="004D27F7" w14:paraId="2656AE6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0A3B37C" w14:textId="77777777" w:rsidR="000855F9" w:rsidRPr="004D27F7" w:rsidRDefault="000855F9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27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98E9D" w14:textId="77777777" w:rsidR="000855F9" w:rsidRPr="004D27F7" w:rsidRDefault="000855F9" w:rsidP="006B6C3F">
            <w:pPr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L Posterior-Medial Frontal (DMPFC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EC75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3306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43F2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81CB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0B48" w14:textId="77777777" w:rsidR="000855F9" w:rsidRPr="004D27F7" w:rsidRDefault="000855F9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4D27F7">
              <w:rPr>
                <w:color w:val="000000"/>
                <w:sz w:val="20"/>
                <w:szCs w:val="20"/>
              </w:rPr>
              <w:t>6.49</w:t>
            </w:r>
          </w:p>
        </w:tc>
      </w:tr>
    </w:tbl>
    <w:p w14:paraId="666CCEA6" w14:textId="77777777" w:rsidR="00FD24CB" w:rsidRPr="006B6C3F" w:rsidRDefault="00FD24CB" w:rsidP="00FD24CB">
      <w:pPr>
        <w:rPr>
          <w:i/>
        </w:rPr>
      </w:pPr>
      <w:r w:rsidRPr="00FD24CB">
        <w:rPr>
          <w:i/>
          <w:vertAlign w:val="superscript"/>
        </w:rPr>
        <w:t>a</w:t>
      </w:r>
      <w:r>
        <w:rPr>
          <w:i/>
        </w:rPr>
        <w:t xml:space="preserve"> </w:t>
      </w:r>
      <w:bookmarkStart w:id="0" w:name="_GoBack"/>
      <w:bookmarkEnd w:id="0"/>
      <w:r>
        <w:t>This table presents brain regions that correlate with instruction-based EV (derived from the across-subjects model fit to Instructed Group learners) within the entire Instructed Group (n = 30). Results are whole-brain FDR-corrected (q &lt; .05) and clusters are defined based on contiguity with voxels at uncorrected p &lt; .001 and p &lt; .01.</w:t>
      </w:r>
    </w:p>
    <w:p w14:paraId="7740A977" w14:textId="77777777" w:rsidR="00FD7202" w:rsidRDefault="00FD7202"/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5F9"/>
    <w:rsid w:val="000855F9"/>
    <w:rsid w:val="00FD24CB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3D9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5F9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5F9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7</Words>
  <Characters>4206</Characters>
  <Application>Microsoft Macintosh Word</Application>
  <DocSecurity>0</DocSecurity>
  <Lines>35</Lines>
  <Paragraphs>9</Paragraphs>
  <ScaleCrop>false</ScaleCrop>
  <Company>NCCAM</Company>
  <LinksUpToDate>false</LinksUpToDate>
  <CharactersWithSpaces>4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2</cp:revision>
  <dcterms:created xsi:type="dcterms:W3CDTF">2016-05-04T13:49:00Z</dcterms:created>
  <dcterms:modified xsi:type="dcterms:W3CDTF">2016-05-04T14:28:00Z</dcterms:modified>
</cp:coreProperties>
</file>